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2FBC8" w14:textId="7EC83733" w:rsidR="007A1F1A" w:rsidRPr="00F64FC1" w:rsidRDefault="00214160">
      <w:pPr>
        <w:rPr>
          <w:rFonts w:ascii="Times New Roman" w:hAnsi="Times New Roman" w:cs="Times New Roman"/>
          <w:b/>
          <w:bCs/>
          <w:szCs w:val="20"/>
        </w:rPr>
      </w:pPr>
      <w:r w:rsidRPr="00214160">
        <w:rPr>
          <w:rFonts w:ascii="Times New Roman" w:hAnsi="Times New Roman" w:cs="Times New Roman"/>
          <w:b/>
          <w:bCs/>
          <w:szCs w:val="20"/>
        </w:rPr>
        <w:t xml:space="preserve">Supplementary </w:t>
      </w:r>
      <w:r w:rsidR="001F5AA1" w:rsidRPr="00F64FC1">
        <w:rPr>
          <w:rFonts w:ascii="Times New Roman" w:hAnsi="Times New Roman" w:cs="Times New Roman"/>
          <w:b/>
          <w:bCs/>
          <w:szCs w:val="20"/>
        </w:rPr>
        <w:t>Table S</w:t>
      </w:r>
      <w:r w:rsidR="00C10A75" w:rsidRPr="00F64FC1">
        <w:rPr>
          <w:rFonts w:ascii="Times New Roman" w:hAnsi="Times New Roman" w:cs="Times New Roman"/>
          <w:b/>
          <w:bCs/>
          <w:szCs w:val="20"/>
        </w:rPr>
        <w:t>1</w:t>
      </w:r>
      <w:r w:rsidR="001F5AA1" w:rsidRPr="00F64FC1">
        <w:rPr>
          <w:rFonts w:ascii="Times New Roman" w:hAnsi="Times New Roman" w:cs="Times New Roman"/>
          <w:b/>
          <w:bCs/>
          <w:szCs w:val="20"/>
        </w:rPr>
        <w:t xml:space="preserve">. Internal Consistency Reliability (Cronbach’s α) for Importance and Performance Scales </w:t>
      </w:r>
    </w:p>
    <w:tbl>
      <w:tblPr>
        <w:tblOverlap w:val="never"/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3544"/>
        <w:gridCol w:w="709"/>
        <w:gridCol w:w="2409"/>
        <w:gridCol w:w="2410"/>
      </w:tblGrid>
      <w:tr w:rsidR="001F5AA1" w:rsidRPr="000C0FF4" w14:paraId="1D252729" w14:textId="77777777" w:rsidTr="008D2726">
        <w:trPr>
          <w:trHeight w:val="192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222EB" w14:textId="77777777" w:rsidR="001F5AA1" w:rsidRPr="000C0FF4" w:rsidRDefault="001F5AA1" w:rsidP="00251680">
            <w:pPr>
              <w:pBdr>
                <w:top w:val="nil"/>
                <w:left w:val="nil"/>
                <w:bottom w:val="nil"/>
                <w:right w:val="nil"/>
              </w:pBdr>
              <w:spacing w:after="0" w:line="384" w:lineRule="auto"/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23D33" w14:textId="77777777" w:rsidR="001F5AA1" w:rsidRPr="000C0FF4" w:rsidRDefault="001F5AA1" w:rsidP="0099580F">
            <w:pPr>
              <w:pBdr>
                <w:top w:val="nil"/>
                <w:left w:val="nil"/>
                <w:bottom w:val="nil"/>
                <w:right w:val="nil"/>
              </w:pBdr>
              <w:spacing w:after="0" w:line="384" w:lineRule="auto"/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Item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4BD17" w14:textId="77777777" w:rsidR="008D2726" w:rsidRDefault="0099580F" w:rsidP="0099580F">
            <w:pPr>
              <w:pBdr>
                <w:top w:val="nil"/>
                <w:left w:val="nil"/>
                <w:bottom w:val="nil"/>
                <w:right w:val="nil"/>
              </w:pBdr>
              <w:spacing w:after="0" w:line="384" w:lineRule="auto"/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Cronbach’s α</w:t>
            </w:r>
          </w:p>
          <w:p w14:paraId="3A22D7B2" w14:textId="2BBE335A" w:rsidR="001F5AA1" w:rsidRPr="000C0FF4" w:rsidRDefault="0099580F" w:rsidP="0099580F">
            <w:pPr>
              <w:pBdr>
                <w:top w:val="nil"/>
                <w:left w:val="nil"/>
                <w:bottom w:val="nil"/>
                <w:right w:val="nil"/>
              </w:pBdr>
              <w:spacing w:after="0" w:line="384" w:lineRule="auto"/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(Importance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99F67" w14:textId="77777777" w:rsidR="001F5AA1" w:rsidRPr="000C0FF4" w:rsidRDefault="0099580F" w:rsidP="0099580F">
            <w:pPr>
              <w:pBdr>
                <w:top w:val="nil"/>
                <w:left w:val="nil"/>
                <w:bottom w:val="nil"/>
                <w:right w:val="nil"/>
              </w:pBdr>
              <w:spacing w:after="0" w:line="384" w:lineRule="auto"/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Cronbach’s α (Performance)</w:t>
            </w:r>
          </w:p>
        </w:tc>
      </w:tr>
      <w:tr w:rsidR="001F5AA1" w:rsidRPr="000C0FF4" w14:paraId="2BEC9985" w14:textId="77777777" w:rsidTr="00F46469">
        <w:trPr>
          <w:trHeight w:val="380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355C0339" w14:textId="77777777" w:rsidR="001F5AA1" w:rsidRPr="000C0FF4" w:rsidRDefault="001F5AA1" w:rsidP="008D2726">
            <w:pPr>
              <w:spacing w:after="0" w:line="384" w:lineRule="auto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Total scal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5F46572" w14:textId="77777777" w:rsidR="001F5AA1" w:rsidRPr="000C0FF4" w:rsidRDefault="005E5ADC" w:rsidP="00F46469">
            <w:pPr>
              <w:spacing w:after="0" w:line="384" w:lineRule="auto"/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2BE481AF" w14:textId="77777777" w:rsidR="001F5AA1" w:rsidRPr="000C0FF4" w:rsidRDefault="005E5ADC" w:rsidP="00F46469">
            <w:pPr>
              <w:spacing w:after="0" w:line="384" w:lineRule="auto"/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0.9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84FE40C" w14:textId="77777777" w:rsidR="001F5AA1" w:rsidRPr="000C0FF4" w:rsidRDefault="007A1DEA" w:rsidP="00F46469">
            <w:pPr>
              <w:spacing w:after="0" w:line="384" w:lineRule="auto"/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0.92</w:t>
            </w:r>
          </w:p>
        </w:tc>
      </w:tr>
      <w:tr w:rsidR="001F5AA1" w:rsidRPr="000C0FF4" w14:paraId="704AA07A" w14:textId="77777777" w:rsidTr="00F46469">
        <w:trPr>
          <w:trHeight w:val="380"/>
        </w:trPr>
        <w:tc>
          <w:tcPr>
            <w:tcW w:w="3544" w:type="dxa"/>
            <w:vAlign w:val="center"/>
          </w:tcPr>
          <w:p w14:paraId="2ECA5238" w14:textId="77777777" w:rsidR="001F5AA1" w:rsidRPr="000C0FF4" w:rsidRDefault="001F5AA1" w:rsidP="0099580F">
            <w:pPr>
              <w:spacing w:after="0" w:line="384" w:lineRule="auto"/>
              <w:ind w:left="179"/>
              <w:jc w:val="left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I. Infection Prevention</w:t>
            </w:r>
          </w:p>
        </w:tc>
        <w:tc>
          <w:tcPr>
            <w:tcW w:w="709" w:type="dxa"/>
            <w:vAlign w:val="center"/>
          </w:tcPr>
          <w:p w14:paraId="22C0EC16" w14:textId="77777777" w:rsidR="001F5AA1" w:rsidRPr="000C0FF4" w:rsidRDefault="005E5ADC" w:rsidP="00F46469">
            <w:pPr>
              <w:spacing w:after="0" w:line="384" w:lineRule="auto"/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2409" w:type="dxa"/>
            <w:vAlign w:val="center"/>
          </w:tcPr>
          <w:p w14:paraId="5E2DD53E" w14:textId="77777777" w:rsidR="001F5AA1" w:rsidRPr="000C0FF4" w:rsidRDefault="005E5ADC" w:rsidP="00F46469">
            <w:pPr>
              <w:spacing w:after="0" w:line="384" w:lineRule="auto"/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0.83</w:t>
            </w:r>
          </w:p>
        </w:tc>
        <w:tc>
          <w:tcPr>
            <w:tcW w:w="2410" w:type="dxa"/>
            <w:vAlign w:val="center"/>
          </w:tcPr>
          <w:p w14:paraId="1F5A8FC8" w14:textId="77777777" w:rsidR="001F5AA1" w:rsidRPr="000C0FF4" w:rsidRDefault="007A1DEA" w:rsidP="00F46469">
            <w:pPr>
              <w:spacing w:after="0" w:line="384" w:lineRule="auto"/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0.83</w:t>
            </w:r>
          </w:p>
        </w:tc>
      </w:tr>
      <w:tr w:rsidR="001F5AA1" w:rsidRPr="000C0FF4" w14:paraId="6FE15DAF" w14:textId="77777777" w:rsidTr="00F46469">
        <w:trPr>
          <w:trHeight w:val="380"/>
        </w:trPr>
        <w:tc>
          <w:tcPr>
            <w:tcW w:w="3544" w:type="dxa"/>
            <w:vAlign w:val="center"/>
          </w:tcPr>
          <w:p w14:paraId="79FB6AB1" w14:textId="77777777" w:rsidR="001F5AA1" w:rsidRPr="000C0FF4" w:rsidRDefault="001F5AA1" w:rsidP="0099580F">
            <w:pPr>
              <w:spacing w:after="0" w:line="384" w:lineRule="auto"/>
              <w:ind w:left="179"/>
              <w:jc w:val="left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II. Musculoskeletal Injury Prevention</w:t>
            </w:r>
          </w:p>
        </w:tc>
        <w:tc>
          <w:tcPr>
            <w:tcW w:w="709" w:type="dxa"/>
            <w:vAlign w:val="center"/>
          </w:tcPr>
          <w:p w14:paraId="3D390A9A" w14:textId="77777777" w:rsidR="001F5AA1" w:rsidRPr="000C0FF4" w:rsidRDefault="005E5ADC" w:rsidP="00F46469">
            <w:pPr>
              <w:spacing w:after="0" w:line="384" w:lineRule="auto"/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409" w:type="dxa"/>
            <w:vAlign w:val="center"/>
          </w:tcPr>
          <w:p w14:paraId="50588AFD" w14:textId="77777777" w:rsidR="001F5AA1" w:rsidRPr="000C0FF4" w:rsidRDefault="005E5ADC" w:rsidP="00F46469">
            <w:pPr>
              <w:spacing w:after="0" w:line="384" w:lineRule="auto"/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0.</w:t>
            </w:r>
            <w:r w:rsidR="007A1DEA"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5</w:t>
            </w: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410" w:type="dxa"/>
            <w:vAlign w:val="center"/>
          </w:tcPr>
          <w:p w14:paraId="6FD8EBF7" w14:textId="77777777" w:rsidR="001F5AA1" w:rsidRPr="000C0FF4" w:rsidRDefault="007A1DEA" w:rsidP="00F46469">
            <w:pPr>
              <w:spacing w:after="0" w:line="384" w:lineRule="auto"/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0.</w:t>
            </w:r>
            <w:r w:rsidR="00191B71"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69</w:t>
            </w:r>
          </w:p>
        </w:tc>
      </w:tr>
      <w:tr w:rsidR="001F5AA1" w:rsidRPr="000C0FF4" w14:paraId="2114EC64" w14:textId="77777777" w:rsidTr="00F46469">
        <w:trPr>
          <w:trHeight w:val="380"/>
        </w:trPr>
        <w:tc>
          <w:tcPr>
            <w:tcW w:w="3544" w:type="dxa"/>
            <w:vAlign w:val="center"/>
          </w:tcPr>
          <w:p w14:paraId="33D405A0" w14:textId="77777777" w:rsidR="001F5AA1" w:rsidRPr="000C0FF4" w:rsidRDefault="001F5AA1" w:rsidP="0099580F">
            <w:pPr>
              <w:spacing w:after="0" w:line="384" w:lineRule="auto"/>
              <w:ind w:left="179"/>
              <w:jc w:val="left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III. Chemical Hazard Prevention</w:t>
            </w:r>
          </w:p>
        </w:tc>
        <w:tc>
          <w:tcPr>
            <w:tcW w:w="709" w:type="dxa"/>
            <w:vAlign w:val="center"/>
          </w:tcPr>
          <w:p w14:paraId="67E89920" w14:textId="77777777" w:rsidR="001F5AA1" w:rsidRPr="000C0FF4" w:rsidRDefault="005E5ADC" w:rsidP="00F46469">
            <w:pPr>
              <w:spacing w:after="0" w:line="384" w:lineRule="auto"/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409" w:type="dxa"/>
            <w:vAlign w:val="center"/>
          </w:tcPr>
          <w:p w14:paraId="61473DD6" w14:textId="77777777" w:rsidR="001F5AA1" w:rsidRPr="000C0FF4" w:rsidRDefault="005E5ADC" w:rsidP="00F46469">
            <w:pPr>
              <w:spacing w:after="0" w:line="384" w:lineRule="auto"/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0.83</w:t>
            </w:r>
          </w:p>
        </w:tc>
        <w:tc>
          <w:tcPr>
            <w:tcW w:w="2410" w:type="dxa"/>
            <w:vAlign w:val="center"/>
          </w:tcPr>
          <w:p w14:paraId="051C1316" w14:textId="77777777" w:rsidR="001F5AA1" w:rsidRPr="000C0FF4" w:rsidRDefault="007A1DEA" w:rsidP="00F46469">
            <w:pPr>
              <w:spacing w:after="0" w:line="384" w:lineRule="auto"/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0.72</w:t>
            </w:r>
          </w:p>
        </w:tc>
      </w:tr>
      <w:tr w:rsidR="0099580F" w:rsidRPr="000C0FF4" w14:paraId="4C1417B5" w14:textId="77777777" w:rsidTr="00F46469">
        <w:trPr>
          <w:trHeight w:val="380"/>
        </w:trPr>
        <w:tc>
          <w:tcPr>
            <w:tcW w:w="3544" w:type="dxa"/>
            <w:vAlign w:val="center"/>
          </w:tcPr>
          <w:p w14:paraId="3ABD710D" w14:textId="77777777" w:rsidR="0099580F" w:rsidRPr="000C0FF4" w:rsidRDefault="0099580F" w:rsidP="0099580F">
            <w:pPr>
              <w:spacing w:after="0" w:line="384" w:lineRule="auto"/>
              <w:ind w:left="179"/>
              <w:jc w:val="left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IV. Psychological Injury Prevention</w:t>
            </w:r>
          </w:p>
        </w:tc>
        <w:tc>
          <w:tcPr>
            <w:tcW w:w="709" w:type="dxa"/>
            <w:vAlign w:val="center"/>
          </w:tcPr>
          <w:p w14:paraId="10A6C675" w14:textId="77777777" w:rsidR="0099580F" w:rsidRPr="000C0FF4" w:rsidRDefault="005E5ADC" w:rsidP="00F46469">
            <w:pPr>
              <w:spacing w:after="0" w:line="384" w:lineRule="auto"/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2409" w:type="dxa"/>
            <w:vAlign w:val="center"/>
          </w:tcPr>
          <w:p w14:paraId="69183BF6" w14:textId="77777777" w:rsidR="0099580F" w:rsidRPr="000C0FF4" w:rsidRDefault="005E5ADC" w:rsidP="00F46469">
            <w:pPr>
              <w:spacing w:after="0" w:line="384" w:lineRule="auto"/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0.77</w:t>
            </w:r>
          </w:p>
        </w:tc>
        <w:tc>
          <w:tcPr>
            <w:tcW w:w="2410" w:type="dxa"/>
            <w:vAlign w:val="center"/>
          </w:tcPr>
          <w:p w14:paraId="61C134D1" w14:textId="77777777" w:rsidR="0099580F" w:rsidRPr="000C0FF4" w:rsidRDefault="007A1DEA" w:rsidP="00F46469">
            <w:pPr>
              <w:spacing w:after="0" w:line="384" w:lineRule="auto"/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eastAsia="함초롬바탕" w:hAnsi="Times New Roman" w:cs="Times New Roman"/>
                <w:color w:val="000000"/>
                <w:szCs w:val="20"/>
              </w:rPr>
              <w:t>0.84</w:t>
            </w:r>
          </w:p>
        </w:tc>
      </w:tr>
    </w:tbl>
    <w:p w14:paraId="6EA9978D" w14:textId="68D34EE4" w:rsidR="00C10A75" w:rsidRPr="000C0FF4" w:rsidRDefault="00992C8D" w:rsidP="00992C8D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bookmarkStart w:id="0" w:name="_GoBack"/>
      <w:bookmarkEnd w:id="0"/>
      <w:r w:rsidRPr="000C0FF4">
        <w:rPr>
          <w:rFonts w:ascii="Times New Roman" w:hAnsi="Times New Roman" w:cs="Times New Roman"/>
          <w:szCs w:val="20"/>
        </w:rPr>
        <w:t xml:space="preserve"> </w:t>
      </w:r>
    </w:p>
    <w:sectPr w:rsidR="00C10A75" w:rsidRPr="000C0FF4" w:rsidSect="00992C8D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0A81BB" w14:textId="77777777" w:rsidR="00530D17" w:rsidRDefault="00530D17" w:rsidP="00937AF1">
      <w:pPr>
        <w:spacing w:after="0" w:line="240" w:lineRule="auto"/>
      </w:pPr>
      <w:r>
        <w:separator/>
      </w:r>
    </w:p>
  </w:endnote>
  <w:endnote w:type="continuationSeparator" w:id="0">
    <w:p w14:paraId="0BB3516C" w14:textId="77777777" w:rsidR="00530D17" w:rsidRDefault="00530D17" w:rsidP="00937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 Semilight"/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D9B585" w14:textId="77777777" w:rsidR="00530D17" w:rsidRDefault="00530D17" w:rsidP="00937AF1">
      <w:pPr>
        <w:spacing w:after="0" w:line="240" w:lineRule="auto"/>
      </w:pPr>
      <w:r>
        <w:separator/>
      </w:r>
    </w:p>
  </w:footnote>
  <w:footnote w:type="continuationSeparator" w:id="0">
    <w:p w14:paraId="28779B78" w14:textId="77777777" w:rsidR="00530D17" w:rsidRDefault="00530D17" w:rsidP="00937A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0CA"/>
    <w:rsid w:val="000333B6"/>
    <w:rsid w:val="000C0FF4"/>
    <w:rsid w:val="00191B71"/>
    <w:rsid w:val="001D247A"/>
    <w:rsid w:val="001F5AA1"/>
    <w:rsid w:val="00214160"/>
    <w:rsid w:val="00251680"/>
    <w:rsid w:val="003C602B"/>
    <w:rsid w:val="004417C3"/>
    <w:rsid w:val="004656BE"/>
    <w:rsid w:val="00473801"/>
    <w:rsid w:val="00530D17"/>
    <w:rsid w:val="00573FC9"/>
    <w:rsid w:val="005A055E"/>
    <w:rsid w:val="005E5ADC"/>
    <w:rsid w:val="00696218"/>
    <w:rsid w:val="007360AA"/>
    <w:rsid w:val="007A1DEA"/>
    <w:rsid w:val="007A1F1A"/>
    <w:rsid w:val="00833886"/>
    <w:rsid w:val="00865DA2"/>
    <w:rsid w:val="00892F9F"/>
    <w:rsid w:val="008D2726"/>
    <w:rsid w:val="00937AF1"/>
    <w:rsid w:val="00992C8D"/>
    <w:rsid w:val="0099580F"/>
    <w:rsid w:val="00AC20CA"/>
    <w:rsid w:val="00AD34CF"/>
    <w:rsid w:val="00B276CA"/>
    <w:rsid w:val="00C10A75"/>
    <w:rsid w:val="00C7299F"/>
    <w:rsid w:val="00D83C27"/>
    <w:rsid w:val="00DB6B38"/>
    <w:rsid w:val="00E0108C"/>
    <w:rsid w:val="00F46469"/>
    <w:rsid w:val="00F64FC1"/>
    <w:rsid w:val="00F672EA"/>
    <w:rsid w:val="00FF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D25398"/>
  <w15:chartTrackingRefBased/>
  <w15:docId w15:val="{EF8BCFE9-2673-4220-968E-EB96F0CF7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F5AA1"/>
  </w:style>
  <w:style w:type="table" w:styleId="a4">
    <w:name w:val="Table Grid"/>
    <w:basedOn w:val="a1"/>
    <w:uiPriority w:val="39"/>
    <w:rsid w:val="00833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937A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37AF1"/>
  </w:style>
  <w:style w:type="paragraph" w:styleId="a6">
    <w:name w:val="footer"/>
    <w:basedOn w:val="a"/>
    <w:link w:val="Char0"/>
    <w:uiPriority w:val="99"/>
    <w:unhideWhenUsed/>
    <w:rsid w:val="00937A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37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27B1F7-0D81-4977-A337-DFC86D6D8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im, H.R.</cp:lastModifiedBy>
  <cp:revision>2</cp:revision>
  <dcterms:created xsi:type="dcterms:W3CDTF">2026-03-04T06:06:00Z</dcterms:created>
  <dcterms:modified xsi:type="dcterms:W3CDTF">2026-03-04T06:06:00Z</dcterms:modified>
</cp:coreProperties>
</file>